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5D33D" w14:textId="77777777" w:rsidR="000C2755" w:rsidRPr="00B9552B" w:rsidRDefault="007A611E" w:rsidP="00B9552B">
      <w:pPr>
        <w:spacing w:line="480" w:lineRule="auto"/>
        <w:ind w:firstLine="5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32D5241D" wp14:editId="35D74447">
            <wp:extent cx="6120130" cy="35591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4_5m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6C5AA" w14:textId="50ACA322" w:rsidR="000C2755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6 </w:t>
      </w:r>
      <w:r w:rsidR="00151597" w:rsidRPr="00B9552B">
        <w:rPr>
          <w:rFonts w:ascii="Times New Roman" w:hAnsi="Times New Roman" w:cs="Times New Roman"/>
          <w:b/>
          <w:szCs w:val="24"/>
          <w:lang w:val="en-GB"/>
        </w:rPr>
        <w:t xml:space="preserve">Fig. </w:t>
      </w:r>
      <w:r w:rsidR="00695DA4" w:rsidRPr="00B9552B">
        <w:rPr>
          <w:rFonts w:ascii="Times New Roman" w:hAnsi="Times New Roman" w:cs="Times New Roman"/>
          <w:b/>
          <w:lang w:val="en-GB"/>
        </w:rPr>
        <w:t>Soil penetration curves of five different shapes for 5 mm diameter probe.</w:t>
      </w:r>
      <w:r w:rsidR="00084E72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p w14:paraId="2B87D85B" w14:textId="77777777" w:rsidR="00F16EBD" w:rsidRPr="00B9552B" w:rsidRDefault="00F16EBD" w:rsidP="00F16EB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731ED49" w14:textId="77777777" w:rsidR="008D6818" w:rsidRPr="00B9552B" w:rsidRDefault="008D6818" w:rsidP="00B9552B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AA4C3" w14:textId="77777777" w:rsidR="00BE64C8" w:rsidRDefault="00BE64C8" w:rsidP="0020099C">
      <w:pPr>
        <w:spacing w:after="0" w:line="240" w:lineRule="auto"/>
      </w:pPr>
      <w:r>
        <w:separator/>
      </w:r>
    </w:p>
  </w:endnote>
  <w:endnote w:type="continuationSeparator" w:id="0">
    <w:p w14:paraId="0FA14268" w14:textId="77777777" w:rsidR="00BE64C8" w:rsidRDefault="00BE64C8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1718E" w14:textId="77777777" w:rsidR="00BE64C8" w:rsidRDefault="00BE64C8" w:rsidP="0020099C">
      <w:pPr>
        <w:spacing w:after="0" w:line="240" w:lineRule="auto"/>
      </w:pPr>
      <w:r>
        <w:separator/>
      </w:r>
    </w:p>
  </w:footnote>
  <w:footnote w:type="continuationSeparator" w:id="0">
    <w:p w14:paraId="26E9CA89" w14:textId="77777777" w:rsidR="00BE64C8" w:rsidRDefault="00BE64C8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3E24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724B9A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BE64C8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0:59:00Z</dcterms:created>
  <dcterms:modified xsi:type="dcterms:W3CDTF">2018-05-05T22:08:00Z</dcterms:modified>
</cp:coreProperties>
</file>